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D1BE7" w14:textId="5B4A4EA9" w:rsidR="00425577" w:rsidRDefault="00425577" w:rsidP="0023526F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23526F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43214C" w:rsidRPr="0023526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3526F" w:rsidRPr="00DD4B47">
        <w:rPr>
          <w:rFonts w:ascii="Times New Roman" w:hAnsi="Times New Roman" w:cs="Times New Roman"/>
          <w:i/>
          <w:iCs/>
          <w:sz w:val="24"/>
          <w:szCs w:val="24"/>
        </w:rPr>
        <w:t xml:space="preserve">provisional table showing how the results from the main analyses of the primary outcome and secondary outcomes at 12 months will be </w:t>
      </w:r>
      <w:proofErr w:type="gramStart"/>
      <w:r w:rsidR="0023526F" w:rsidRPr="00DD4B47">
        <w:rPr>
          <w:rFonts w:ascii="Times New Roman" w:hAnsi="Times New Roman" w:cs="Times New Roman"/>
          <w:i/>
          <w:iCs/>
          <w:sz w:val="24"/>
          <w:szCs w:val="24"/>
        </w:rPr>
        <w:t>presented</w:t>
      </w:r>
      <w:proofErr w:type="gramEnd"/>
    </w:p>
    <w:p w14:paraId="207869DF" w14:textId="44AF24E0" w:rsidR="004076E7" w:rsidRPr="00DB213B" w:rsidRDefault="004076E7" w:rsidP="004076E7">
      <w:pPr>
        <w:rPr>
          <w:rFonts w:ascii="Times New Roman" w:hAnsi="Times New Roman" w:cs="Times New Roman"/>
          <w:sz w:val="24"/>
          <w:szCs w:val="24"/>
        </w:rPr>
      </w:pPr>
      <w:r w:rsidRPr="00DB213B">
        <w:rPr>
          <w:rFonts w:ascii="Times New Roman" w:hAnsi="Times New Roman" w:cs="Times New Roman"/>
          <w:sz w:val="24"/>
          <w:szCs w:val="24"/>
        </w:rPr>
        <w:t xml:space="preserve">Main comparisons of outcomes in the </w:t>
      </w:r>
      <w:r w:rsidRPr="000556A6">
        <w:rPr>
          <w:rFonts w:ascii="Times New Roman" w:hAnsi="Times New Roman" w:cs="Times New Roman"/>
          <w:b/>
          <w:sz w:val="24"/>
          <w:szCs w:val="24"/>
        </w:rPr>
        <w:t>target</w:t>
      </w:r>
      <w:r w:rsidRPr="00DB213B">
        <w:rPr>
          <w:rFonts w:ascii="Times New Roman" w:hAnsi="Times New Roman" w:cs="Times New Roman"/>
          <w:sz w:val="24"/>
          <w:szCs w:val="24"/>
        </w:rPr>
        <w:t xml:space="preserve"> population at 12 months</w:t>
      </w:r>
      <w:r>
        <w:rPr>
          <w:rFonts w:ascii="Times New Roman" w:hAnsi="Times New Roman" w:cs="Times New Roman"/>
          <w:sz w:val="24"/>
          <w:szCs w:val="24"/>
        </w:rPr>
        <w:t xml:space="preserve"> post-randomisation</w:t>
      </w:r>
      <w:r w:rsidRPr="00DB213B">
        <w:rPr>
          <w:rFonts w:ascii="Times New Roman" w:hAnsi="Times New Roman" w:cs="Times New Roman"/>
          <w:sz w:val="24"/>
          <w:szCs w:val="24"/>
        </w:rPr>
        <w:t>. Imputed data</w:t>
      </w:r>
    </w:p>
    <w:tbl>
      <w:tblPr>
        <w:tblW w:w="14166" w:type="dxa"/>
        <w:tblLayout w:type="fixed"/>
        <w:tblLook w:val="01E0" w:firstRow="1" w:lastRow="1" w:firstColumn="1" w:lastColumn="1" w:noHBand="0" w:noVBand="0"/>
      </w:tblPr>
      <w:tblGrid>
        <w:gridCol w:w="4844"/>
        <w:gridCol w:w="461"/>
        <w:gridCol w:w="1589"/>
        <w:gridCol w:w="428"/>
        <w:gridCol w:w="1288"/>
        <w:gridCol w:w="1819"/>
        <w:gridCol w:w="1027"/>
        <w:gridCol w:w="989"/>
        <w:gridCol w:w="1038"/>
        <w:gridCol w:w="683"/>
      </w:tblGrid>
      <w:tr w:rsidR="004076E7" w:rsidRPr="00203E1A" w14:paraId="5F092C08" w14:textId="77777777" w:rsidTr="005C1F1C">
        <w:trPr>
          <w:trHeight w:val="226"/>
        </w:trPr>
        <w:tc>
          <w:tcPr>
            <w:tcW w:w="4844" w:type="dxa"/>
            <w:vMerge w:val="restart"/>
            <w:tcBorders>
              <w:top w:val="single" w:sz="4" w:space="0" w:color="auto"/>
            </w:tcBorders>
            <w:vAlign w:val="center"/>
          </w:tcPr>
          <w:p w14:paraId="46824391" w14:textId="77777777" w:rsidR="004076E7" w:rsidRPr="00E4159C" w:rsidRDefault="004076E7" w:rsidP="00EE4A4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</w:tcBorders>
            <w:vAlign w:val="center"/>
          </w:tcPr>
          <w:p w14:paraId="0E66DAF6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Intervention arm (I)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</w:tcBorders>
            <w:vAlign w:val="center"/>
          </w:tcPr>
          <w:p w14:paraId="1AEAB535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rm (C)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393681AE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30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9B85D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Adjusted mean difference (I-C) / odds ratio (I/C)</w:t>
            </w:r>
            <w:r w:rsidRPr="00E4159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24C2C4EB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ICC</w:t>
            </w:r>
            <w:r w:rsidRPr="009935F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076E7" w:rsidRPr="00203E1A" w14:paraId="6E9C2A5B" w14:textId="77777777" w:rsidTr="005C1F1C">
        <w:trPr>
          <w:trHeight w:val="467"/>
        </w:trPr>
        <w:tc>
          <w:tcPr>
            <w:tcW w:w="4844" w:type="dxa"/>
            <w:vMerge/>
            <w:tcBorders>
              <w:bottom w:val="single" w:sz="4" w:space="0" w:color="auto"/>
            </w:tcBorders>
          </w:tcPr>
          <w:p w14:paraId="7DEB25BD" w14:textId="77777777" w:rsidR="004076E7" w:rsidRPr="00E4159C" w:rsidRDefault="004076E7" w:rsidP="00EE4A4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4113C702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2EC6819A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14:paraId="1066BDAD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428" w:type="dxa"/>
            <w:tcBorders>
              <w:bottom w:val="single" w:sz="4" w:space="0" w:color="auto"/>
            </w:tcBorders>
            <w:vAlign w:val="center"/>
          </w:tcPr>
          <w:p w14:paraId="50874953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7114C6D2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14:paraId="451C660B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6D83824B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mean diff. (I-C) /</w:t>
            </w:r>
          </w:p>
          <w:p w14:paraId="692A7054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odds ratio (I/C)</w:t>
            </w:r>
            <w:r w:rsidRPr="009B684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434BD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7F18E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AA596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59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0C3F2C89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076E7" w:rsidRPr="00203E1A" w14:paraId="40AE6EAB" w14:textId="77777777" w:rsidTr="005C1F1C">
        <w:trPr>
          <w:trHeight w:val="226"/>
        </w:trPr>
        <w:tc>
          <w:tcPr>
            <w:tcW w:w="4844" w:type="dxa"/>
            <w:tcBorders>
              <w:top w:val="single" w:sz="4" w:space="0" w:color="auto"/>
            </w:tcBorders>
            <w:vAlign w:val="center"/>
          </w:tcPr>
          <w:p w14:paraId="7811D3CD" w14:textId="77777777" w:rsidR="004076E7" w:rsidRPr="0000362C" w:rsidRDefault="004076E7" w:rsidP="00EE4A4B">
            <w:pPr>
              <w:spacing w:after="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0362C">
              <w:rPr>
                <w:rFonts w:ascii="Times New Roman" w:hAnsi="Times New Roman" w:cs="Times New Roman"/>
                <w:b/>
                <w:i/>
              </w:rPr>
              <w:t>Primary outcome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</w:tcBorders>
          </w:tcPr>
          <w:p w14:paraId="5EF74B4B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</w:tcBorders>
          </w:tcPr>
          <w:p w14:paraId="501064C5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1FF6C252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88974B7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C4F81C6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013254FC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02F3090A" w14:textId="77777777" w:rsidR="004076E7" w:rsidRPr="00E4159C" w:rsidRDefault="004076E7" w:rsidP="00EE4A4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7B3" w:rsidRPr="00203E1A" w14:paraId="2D268C27" w14:textId="77777777" w:rsidTr="005C1F1C">
        <w:trPr>
          <w:trHeight w:val="241"/>
        </w:trPr>
        <w:tc>
          <w:tcPr>
            <w:tcW w:w="4844" w:type="dxa"/>
            <w:vAlign w:val="center"/>
          </w:tcPr>
          <w:p w14:paraId="7ED877A2" w14:textId="3B00581D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t>Absence of child anxiety problems</w:t>
            </w:r>
            <w:r w:rsidRPr="00DD4B47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00362C">
              <w:rPr>
                <w:rFonts w:ascii="Times New Roman" w:hAnsi="Times New Roman" w:cs="Times New Roman"/>
              </w:rPr>
              <w:t xml:space="preserve"> – Parent-report</w:t>
            </w:r>
          </w:p>
        </w:tc>
        <w:tc>
          <w:tcPr>
            <w:tcW w:w="461" w:type="dxa"/>
            <w:vAlign w:val="center"/>
          </w:tcPr>
          <w:p w14:paraId="51728DD1" w14:textId="69AF1AF2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32B77074" w14:textId="5DF55D7A" w:rsidR="00D077B3" w:rsidRPr="00E4159C" w:rsidRDefault="00F34839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4261F0B3" w14:textId="45E76EEF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425BE5B5" w14:textId="3F0AC275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5A88330F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361BAC47" w14:textId="391375F2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5EACF3DC" w14:textId="4845A7B9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2C14377C" w14:textId="7AE16CBD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1EA14D7E" w14:textId="2ED540DB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409D1516" w14:textId="77777777" w:rsidTr="005C1F1C">
        <w:trPr>
          <w:trHeight w:val="452"/>
        </w:trPr>
        <w:tc>
          <w:tcPr>
            <w:tcW w:w="4844" w:type="dxa"/>
            <w:vAlign w:val="center"/>
          </w:tcPr>
          <w:p w14:paraId="3ADB828B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0362C">
              <w:rPr>
                <w:rFonts w:ascii="Times New Roman" w:hAnsi="Times New Roman" w:cs="Times New Roman"/>
                <w:b/>
                <w:i/>
              </w:rPr>
              <w:t>Secondary outcomes</w:t>
            </w:r>
          </w:p>
        </w:tc>
        <w:tc>
          <w:tcPr>
            <w:tcW w:w="461" w:type="dxa"/>
            <w:vAlign w:val="center"/>
          </w:tcPr>
          <w:p w14:paraId="122BE830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39773D2C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vAlign w:val="center"/>
          </w:tcPr>
          <w:p w14:paraId="2E72A29E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7ED554DF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Align w:val="center"/>
          </w:tcPr>
          <w:p w14:paraId="5925E82B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1E48AEE3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6569F834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D63D682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14:paraId="6A28F71D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7B3" w:rsidRPr="00203E1A" w14:paraId="3C681C61" w14:textId="77777777" w:rsidTr="005C1F1C">
        <w:trPr>
          <w:trHeight w:val="452"/>
        </w:trPr>
        <w:tc>
          <w:tcPr>
            <w:tcW w:w="4844" w:type="dxa"/>
            <w:vAlign w:val="center"/>
          </w:tcPr>
          <w:p w14:paraId="653EC901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t>Anxiety</w:t>
            </w:r>
            <w:r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461" w:type="dxa"/>
            <w:vAlign w:val="center"/>
          </w:tcPr>
          <w:p w14:paraId="34B2074D" w14:textId="7DA9AFD2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2CCEE9F1" w14:textId="2ECE0C38" w:rsidR="00D077B3" w:rsidRPr="00E4159C" w:rsidRDefault="00F34839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18F19BA5" w14:textId="5A97AA8D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07ECBB4C" w14:textId="73EF5131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1FDA087C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0A844787" w14:textId="3AA09B75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0FB8CEA7" w14:textId="39902CDA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3FDC9085" w14:textId="35158A71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0BA10C78" w14:textId="4625DF09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217392F0" w14:textId="77777777" w:rsidTr="005C1F1C">
        <w:trPr>
          <w:trHeight w:val="452"/>
        </w:trPr>
        <w:tc>
          <w:tcPr>
            <w:tcW w:w="4844" w:type="dxa"/>
            <w:vAlign w:val="center"/>
          </w:tcPr>
          <w:p w14:paraId="01158557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t xml:space="preserve">   SCAS-8 – Child-report</w:t>
            </w:r>
          </w:p>
        </w:tc>
        <w:tc>
          <w:tcPr>
            <w:tcW w:w="461" w:type="dxa"/>
            <w:vAlign w:val="center"/>
          </w:tcPr>
          <w:p w14:paraId="31A914C0" w14:textId="71CAF96E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3E8DE1CB" w14:textId="6D99DA1C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641BF821" w14:textId="0776DA5D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200B082B" w14:textId="470A5F1A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62452EF6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13278F4D" w14:textId="3E78A97A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6FB14114" w14:textId="6B156FA6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7E1AA0BC" w14:textId="166CED9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5E9551E4" w14:textId="35EA2F11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7B79D0D1" w14:textId="77777777" w:rsidTr="005C1F1C">
        <w:trPr>
          <w:trHeight w:val="452"/>
        </w:trPr>
        <w:tc>
          <w:tcPr>
            <w:tcW w:w="4844" w:type="dxa"/>
            <w:vAlign w:val="center"/>
          </w:tcPr>
          <w:p w14:paraId="69D8C55F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t xml:space="preserve">   SCAS-8 – Parent-report</w:t>
            </w:r>
          </w:p>
        </w:tc>
        <w:tc>
          <w:tcPr>
            <w:tcW w:w="461" w:type="dxa"/>
            <w:vAlign w:val="center"/>
          </w:tcPr>
          <w:p w14:paraId="3C18B297" w14:textId="12CFF1C4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1A8825F9" w14:textId="42515829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74257022" w14:textId="75A3CDEA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5B4BCEC6" w14:textId="1D043FA5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064856AD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2031EF09" w14:textId="360A7C39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36ABEAFC" w14:textId="306925F2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7C62A0A8" w14:textId="6BE379D8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6EBA4870" w14:textId="741C6DFF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251581FF" w14:textId="77777777" w:rsidTr="005C1F1C">
        <w:trPr>
          <w:trHeight w:val="452"/>
        </w:trPr>
        <w:tc>
          <w:tcPr>
            <w:tcW w:w="4844" w:type="dxa"/>
            <w:vAlign w:val="center"/>
          </w:tcPr>
          <w:p w14:paraId="0B4CE3EE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t xml:space="preserve">   SCAS-8 – Teacher-report</w:t>
            </w:r>
          </w:p>
        </w:tc>
        <w:tc>
          <w:tcPr>
            <w:tcW w:w="461" w:type="dxa"/>
            <w:vAlign w:val="center"/>
          </w:tcPr>
          <w:p w14:paraId="1FD0DAA2" w14:textId="4E7AA8F8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2A604308" w14:textId="45AFFDA0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49F85D00" w14:textId="281F89B0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5814B3B2" w14:textId="49CB72E9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2D3EA6AE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578D3415" w14:textId="4B4C5473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5F13DF6C" w14:textId="51E47D07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186F0B40" w14:textId="10C631F5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770F67FE" w14:textId="01B4D324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77666DF0" w14:textId="77777777" w:rsidTr="005C1F1C">
        <w:trPr>
          <w:trHeight w:val="452"/>
        </w:trPr>
        <w:tc>
          <w:tcPr>
            <w:tcW w:w="4844" w:type="dxa"/>
            <w:vAlign w:val="center"/>
          </w:tcPr>
          <w:p w14:paraId="4528DDE4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00362C">
              <w:rPr>
                <w:rFonts w:ascii="Times New Roman" w:hAnsi="Times New Roman" w:cs="Times New Roman"/>
              </w:rPr>
              <w:t>RCADS Anxiety – Child-report</w:t>
            </w:r>
          </w:p>
        </w:tc>
        <w:tc>
          <w:tcPr>
            <w:tcW w:w="461" w:type="dxa"/>
            <w:vAlign w:val="center"/>
          </w:tcPr>
          <w:p w14:paraId="4BD54DE4" w14:textId="52B117D8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511A0A67" w14:textId="0BA1D013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6F0E04CE" w14:textId="5CF1EC31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07DB488D" w14:textId="12BF23C2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027B0A7D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454E18E7" w14:textId="4A508D0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601E384D" w14:textId="459D59CC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0262BF6A" w14:textId="1E77396E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2155E607" w14:textId="1114B72A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76EADD82" w14:textId="77777777" w:rsidTr="005C1F1C">
        <w:trPr>
          <w:trHeight w:val="452"/>
        </w:trPr>
        <w:tc>
          <w:tcPr>
            <w:tcW w:w="4844" w:type="dxa"/>
            <w:vAlign w:val="center"/>
          </w:tcPr>
          <w:p w14:paraId="2F948766" w14:textId="77777777" w:rsidR="00D077B3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00362C">
              <w:rPr>
                <w:rFonts w:ascii="Times New Roman" w:hAnsi="Times New Roman" w:cs="Times New Roman"/>
              </w:rPr>
              <w:t>RCADS Anxiety – Parent-report</w:t>
            </w:r>
          </w:p>
        </w:tc>
        <w:tc>
          <w:tcPr>
            <w:tcW w:w="461" w:type="dxa"/>
            <w:vAlign w:val="center"/>
          </w:tcPr>
          <w:p w14:paraId="701B2D97" w14:textId="6EECACEE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5DB0FC61" w14:textId="59B8206C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69CEFF42" w14:textId="47FF0A0A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45238801" w14:textId="5D01379B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7F255FF5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57DF32CA" w14:textId="0F3F29CD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28AC41BB" w14:textId="408AC24C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73626E4F" w14:textId="5EE2F7FE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222EC290" w14:textId="62C38ABE" w:rsidR="00D077B3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71B9BBB6" w14:textId="77777777" w:rsidTr="005C1F1C">
        <w:trPr>
          <w:trHeight w:val="452"/>
        </w:trPr>
        <w:tc>
          <w:tcPr>
            <w:tcW w:w="4844" w:type="dxa"/>
            <w:vAlign w:val="center"/>
          </w:tcPr>
          <w:p w14:paraId="2B40C435" w14:textId="77777777" w:rsidR="00D077B3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-related impact</w:t>
            </w:r>
          </w:p>
        </w:tc>
        <w:tc>
          <w:tcPr>
            <w:tcW w:w="461" w:type="dxa"/>
            <w:vAlign w:val="center"/>
          </w:tcPr>
          <w:p w14:paraId="6EB3E205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05F2BF93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vAlign w:val="center"/>
          </w:tcPr>
          <w:p w14:paraId="4CAC114A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00202824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Align w:val="center"/>
          </w:tcPr>
          <w:p w14:paraId="6CB0A1E6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4F3FF6EE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63F0F2C8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D9ED932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14:paraId="41FF1447" w14:textId="77777777" w:rsidR="00D077B3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7B3" w:rsidRPr="00203E1A" w14:paraId="6261E02D" w14:textId="77777777" w:rsidTr="005C1F1C">
        <w:trPr>
          <w:trHeight w:val="452"/>
        </w:trPr>
        <w:tc>
          <w:tcPr>
            <w:tcW w:w="4844" w:type="dxa"/>
            <w:vAlign w:val="center"/>
          </w:tcPr>
          <w:p w14:paraId="7D631FBD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t xml:space="preserve">   Impact items – Child-report</w:t>
            </w:r>
          </w:p>
        </w:tc>
        <w:tc>
          <w:tcPr>
            <w:tcW w:w="461" w:type="dxa"/>
            <w:vAlign w:val="center"/>
          </w:tcPr>
          <w:p w14:paraId="5EC581C8" w14:textId="08B32325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5A10B3B1" w14:textId="07C0BFEE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4DCA6591" w14:textId="1E30ED3D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68A74477" w14:textId="47FD570C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73FA6C6F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691ECB0B" w14:textId="0533524D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5D60546A" w14:textId="264CB9A0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5393442B" w14:textId="4450AC9B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53AB0168" w14:textId="02AE8C9E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64CC81F3" w14:textId="77777777" w:rsidTr="005C1F1C">
        <w:trPr>
          <w:trHeight w:val="452"/>
        </w:trPr>
        <w:tc>
          <w:tcPr>
            <w:tcW w:w="4844" w:type="dxa"/>
            <w:vAlign w:val="center"/>
          </w:tcPr>
          <w:p w14:paraId="5FE1FFAE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t xml:space="preserve">   Impact items – Teacher-report</w:t>
            </w:r>
          </w:p>
        </w:tc>
        <w:tc>
          <w:tcPr>
            <w:tcW w:w="461" w:type="dxa"/>
            <w:vAlign w:val="center"/>
          </w:tcPr>
          <w:p w14:paraId="7C1A8E2C" w14:textId="5B57FF82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21CD37A1" w14:textId="088FC822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58DBE8E3" w14:textId="5609FB33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07823EA9" w14:textId="7662D11E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2AAA85FA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6AE2A494" w14:textId="1CE909A0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13D0BD07" w14:textId="6879E4B2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49F06160" w14:textId="65FA8E46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25D483AE" w14:textId="7D554AF5" w:rsidR="00D077B3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41E85998" w14:textId="77777777" w:rsidTr="005C1F1C">
        <w:trPr>
          <w:trHeight w:val="226"/>
        </w:trPr>
        <w:tc>
          <w:tcPr>
            <w:tcW w:w="4844" w:type="dxa"/>
            <w:vAlign w:val="center"/>
          </w:tcPr>
          <w:p w14:paraId="14A23C05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00362C">
              <w:rPr>
                <w:rFonts w:ascii="Times New Roman" w:hAnsi="Times New Roman" w:cs="Times New Roman"/>
              </w:rPr>
              <w:t>epression</w:t>
            </w:r>
            <w:r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461" w:type="dxa"/>
            <w:vAlign w:val="center"/>
          </w:tcPr>
          <w:p w14:paraId="2EE53F25" w14:textId="32FD1364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2BB4322E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vAlign w:val="center"/>
          </w:tcPr>
          <w:p w14:paraId="3AF5C9FB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02526FAA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Align w:val="center"/>
          </w:tcPr>
          <w:p w14:paraId="2F927931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21401BA1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3370BD44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719A203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14:paraId="7D690B6D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7B3" w:rsidRPr="00203E1A" w14:paraId="7B85401A" w14:textId="77777777" w:rsidTr="005C1F1C">
        <w:trPr>
          <w:trHeight w:val="226"/>
        </w:trPr>
        <w:tc>
          <w:tcPr>
            <w:tcW w:w="4844" w:type="dxa"/>
            <w:vAlign w:val="center"/>
          </w:tcPr>
          <w:p w14:paraId="09C205F2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t xml:space="preserve">   RCADS Depression – Child-report</w:t>
            </w:r>
          </w:p>
        </w:tc>
        <w:tc>
          <w:tcPr>
            <w:tcW w:w="461" w:type="dxa"/>
            <w:vAlign w:val="center"/>
          </w:tcPr>
          <w:p w14:paraId="736AD3B3" w14:textId="31DDBB25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64488278" w14:textId="0EFD7C73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4CC22CF4" w14:textId="57F6BCA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5043740A" w14:textId="2DD8EF58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46C796F3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71F6B0A8" w14:textId="3322F4B3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1FE408B5" w14:textId="27477BFF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0A2EBBFC" w14:textId="5830F6B5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3DEE56D0" w14:textId="4C2996BC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676A826E" w14:textId="77777777" w:rsidTr="005C1F1C">
        <w:trPr>
          <w:trHeight w:val="226"/>
        </w:trPr>
        <w:tc>
          <w:tcPr>
            <w:tcW w:w="4844" w:type="dxa"/>
            <w:vAlign w:val="center"/>
          </w:tcPr>
          <w:p w14:paraId="41F91DC8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lastRenderedPageBreak/>
              <w:t xml:space="preserve">   RCADS Depression – Parent-report</w:t>
            </w:r>
          </w:p>
        </w:tc>
        <w:tc>
          <w:tcPr>
            <w:tcW w:w="461" w:type="dxa"/>
            <w:vAlign w:val="center"/>
          </w:tcPr>
          <w:p w14:paraId="0CF850B6" w14:textId="22614FC9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2D3CFB6F" w14:textId="2D9BEED1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17869656" w14:textId="2FB02670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21421FE2" w14:textId="708EB594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00CDF540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78464B0C" w14:textId="5F124BFF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3BBA1168" w14:textId="7C6CBEB9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6C3AA682" w14:textId="69757171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2112C05D" w14:textId="72889345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306A41B9" w14:textId="77777777" w:rsidTr="005C1F1C">
        <w:trPr>
          <w:trHeight w:val="226"/>
        </w:trPr>
        <w:tc>
          <w:tcPr>
            <w:tcW w:w="4844" w:type="dxa"/>
            <w:vAlign w:val="center"/>
          </w:tcPr>
          <w:p w14:paraId="7C1A9D35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0362C">
              <w:rPr>
                <w:rFonts w:ascii="Times New Roman" w:hAnsi="Times New Roman" w:cs="Times New Roman"/>
              </w:rPr>
              <w:t xml:space="preserve">ehavioural </w:t>
            </w:r>
            <w:r>
              <w:rPr>
                <w:rFonts w:ascii="Times New Roman" w:hAnsi="Times New Roman" w:cs="Times New Roman"/>
              </w:rPr>
              <w:t>problems</w:t>
            </w:r>
          </w:p>
        </w:tc>
        <w:tc>
          <w:tcPr>
            <w:tcW w:w="461" w:type="dxa"/>
            <w:vAlign w:val="center"/>
          </w:tcPr>
          <w:p w14:paraId="240E05FF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4908D856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vAlign w:val="center"/>
          </w:tcPr>
          <w:p w14:paraId="736026C4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4ABC3100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Align w:val="center"/>
          </w:tcPr>
          <w:p w14:paraId="30B0BA52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06E8B628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28A0D242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3CAEEA85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14:paraId="1D67C12B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7B3" w:rsidRPr="00203E1A" w14:paraId="34870831" w14:textId="77777777" w:rsidTr="005C1F1C">
        <w:trPr>
          <w:trHeight w:val="226"/>
        </w:trPr>
        <w:tc>
          <w:tcPr>
            <w:tcW w:w="4844" w:type="dxa"/>
            <w:vAlign w:val="center"/>
          </w:tcPr>
          <w:p w14:paraId="77682B66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t xml:space="preserve">   SDQ conduct problems – Child-report</w:t>
            </w:r>
          </w:p>
        </w:tc>
        <w:tc>
          <w:tcPr>
            <w:tcW w:w="461" w:type="dxa"/>
            <w:vAlign w:val="center"/>
          </w:tcPr>
          <w:p w14:paraId="7255D60C" w14:textId="0A3EA79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62017D13" w14:textId="522593C1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6E281F56" w14:textId="13BF7360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1447137E" w14:textId="54A59D41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05C375F6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3690FFC9" w14:textId="5BFA4EBA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73B19C4E" w14:textId="72DDBE48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7FC657D0" w14:textId="598DE746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7723D3F3" w14:textId="7C86AA42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019BC0F2" w14:textId="77777777" w:rsidTr="005C1F1C">
        <w:trPr>
          <w:trHeight w:val="226"/>
        </w:trPr>
        <w:tc>
          <w:tcPr>
            <w:tcW w:w="4844" w:type="dxa"/>
            <w:vAlign w:val="center"/>
          </w:tcPr>
          <w:p w14:paraId="3B51FD78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t xml:space="preserve">   SDQ hyperactivity/inattention – Child-report</w:t>
            </w:r>
          </w:p>
        </w:tc>
        <w:tc>
          <w:tcPr>
            <w:tcW w:w="461" w:type="dxa"/>
            <w:vAlign w:val="center"/>
          </w:tcPr>
          <w:p w14:paraId="5375AAE0" w14:textId="20B00FF8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64293BC0" w14:textId="06A22610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1CE60F91" w14:textId="32B9F7CD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40EFE6D9" w14:textId="179AB795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4E77DD03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67668F2F" w14:textId="2CAB0E49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648FE8C5" w14:textId="3FD9D2C2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7FE1C094" w14:textId="33EE3F7F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12A5E701" w14:textId="553EB144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174D814F" w14:textId="77777777" w:rsidTr="005C1F1C">
        <w:trPr>
          <w:trHeight w:val="226"/>
        </w:trPr>
        <w:tc>
          <w:tcPr>
            <w:tcW w:w="4844" w:type="dxa"/>
            <w:vAlign w:val="center"/>
          </w:tcPr>
          <w:p w14:paraId="4F45C480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t xml:space="preserve">   SDQ conduct problems – Parent-report</w:t>
            </w:r>
          </w:p>
        </w:tc>
        <w:tc>
          <w:tcPr>
            <w:tcW w:w="461" w:type="dxa"/>
            <w:vAlign w:val="center"/>
          </w:tcPr>
          <w:p w14:paraId="4290525F" w14:textId="1D6154D8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vAlign w:val="center"/>
          </w:tcPr>
          <w:p w14:paraId="35B4CCB8" w14:textId="159AEA37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vAlign w:val="center"/>
          </w:tcPr>
          <w:p w14:paraId="741E903F" w14:textId="236449B8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vAlign w:val="center"/>
          </w:tcPr>
          <w:p w14:paraId="5390C62F" w14:textId="6183C7F4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vAlign w:val="center"/>
          </w:tcPr>
          <w:p w14:paraId="740FD84E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1EEA235F" w14:textId="394FE2C2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175BB0E1" w14:textId="22772708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vAlign w:val="center"/>
          </w:tcPr>
          <w:p w14:paraId="339D7883" w14:textId="5606C786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vAlign w:val="center"/>
          </w:tcPr>
          <w:p w14:paraId="3B250C16" w14:textId="61237151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077B3" w:rsidRPr="00203E1A" w14:paraId="603F1D10" w14:textId="77777777" w:rsidTr="005C1F1C">
        <w:trPr>
          <w:trHeight w:val="226"/>
        </w:trPr>
        <w:tc>
          <w:tcPr>
            <w:tcW w:w="4844" w:type="dxa"/>
            <w:tcBorders>
              <w:bottom w:val="single" w:sz="4" w:space="0" w:color="auto"/>
            </w:tcBorders>
            <w:vAlign w:val="center"/>
          </w:tcPr>
          <w:p w14:paraId="13667AF6" w14:textId="77777777" w:rsidR="00D077B3" w:rsidRPr="0000362C" w:rsidRDefault="00D077B3" w:rsidP="00D077B3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0362C">
              <w:rPr>
                <w:rFonts w:ascii="Times New Roman" w:hAnsi="Times New Roman" w:cs="Times New Roman"/>
              </w:rPr>
              <w:t xml:space="preserve">   SDQ hyperactivity/inattention – Parent-report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D87D8E0" w14:textId="3A009B5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3F97FB57" w14:textId="7317EE82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428" w:type="dxa"/>
            <w:tcBorders>
              <w:bottom w:val="single" w:sz="4" w:space="0" w:color="auto"/>
            </w:tcBorders>
            <w:vAlign w:val="center"/>
          </w:tcPr>
          <w:p w14:paraId="44921D02" w14:textId="596CCDF1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346FBEDA" w14:textId="7825E9B5" w:rsidR="00D077B3" w:rsidRPr="00E4159C" w:rsidRDefault="00DB1F8B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(*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3DF984F7" w14:textId="77777777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286ED46B" w14:textId="48BAF6F5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3ED7DACC" w14:textId="50212D7B" w:rsidR="00D077B3" w:rsidRPr="00E4159C" w:rsidRDefault="00CC209E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to *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79F19A59" w14:textId="5D213818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44BB4B28" w14:textId="27BF14AF" w:rsidR="00D077B3" w:rsidRPr="00E4159C" w:rsidRDefault="00D077B3" w:rsidP="00CC20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704ADF5A" w14:textId="60DCF112" w:rsidR="004076E7" w:rsidRPr="00811A28" w:rsidRDefault="00DD4B47" w:rsidP="004076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4B4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76E7" w:rsidRPr="000556A6">
        <w:rPr>
          <w:rFonts w:ascii="Times New Roman" w:hAnsi="Times New Roman" w:cs="Times New Roman"/>
          <w:sz w:val="24"/>
          <w:szCs w:val="24"/>
        </w:rPr>
        <w:t xml:space="preserve">Score less than 3 on </w:t>
      </w:r>
      <w:r w:rsidR="004076E7">
        <w:rPr>
          <w:rFonts w:ascii="Times New Roman" w:hAnsi="Times New Roman" w:cs="Times New Roman"/>
          <w:sz w:val="24"/>
          <w:szCs w:val="24"/>
        </w:rPr>
        <w:t>iCATS-2</w:t>
      </w:r>
      <w:r w:rsidR="004076E7" w:rsidRPr="000556A6">
        <w:rPr>
          <w:rFonts w:ascii="Times New Roman" w:hAnsi="Times New Roman" w:cs="Times New Roman"/>
          <w:sz w:val="24"/>
          <w:szCs w:val="24"/>
        </w:rPr>
        <w:t>;</w:t>
      </w:r>
      <w:r w:rsidR="004076E7" w:rsidRPr="007F63A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="004076E7" w:rsidRPr="0077258D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a</w:t>
      </w:r>
      <w:r w:rsidR="004076E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076E7" w:rsidRPr="00203E1A">
        <w:rPr>
          <w:rFonts w:ascii="Times New Roman" w:hAnsi="Times New Roman" w:cs="Times New Roman"/>
          <w:sz w:val="24"/>
          <w:szCs w:val="24"/>
        </w:rPr>
        <w:t>Mean difference reported for quantitative outcomes and odds ratio reported for binary outcomes</w:t>
      </w:r>
      <w:r w:rsidR="004076E7">
        <w:rPr>
          <w:rFonts w:ascii="Times New Roman" w:hAnsi="Times New Roman" w:cs="Times New Roman"/>
          <w:sz w:val="24"/>
          <w:szCs w:val="24"/>
        </w:rPr>
        <w:t>;</w:t>
      </w:r>
      <w:r w:rsidR="004076E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076E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b</w:t>
      </w:r>
      <w:r w:rsidR="004076E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076E7" w:rsidRPr="00203E1A">
        <w:rPr>
          <w:rFonts w:ascii="Times New Roman" w:hAnsi="Times New Roman" w:cs="Times New Roman"/>
          <w:sz w:val="24"/>
          <w:szCs w:val="24"/>
        </w:rPr>
        <w:t>Intra-cluster (intra-school) correlation coefficients (ICCs) from crude (unadjusted) analyses</w:t>
      </w:r>
      <w:r w:rsidR="004076E7">
        <w:rPr>
          <w:rFonts w:ascii="Times New Roman" w:hAnsi="Times New Roman" w:cs="Times New Roman"/>
          <w:sz w:val="24"/>
          <w:szCs w:val="24"/>
        </w:rPr>
        <w:t xml:space="preserve">; </w:t>
      </w:r>
      <w:r w:rsidR="004076E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D = standard deviation; CI = confidence interval; </w:t>
      </w:r>
      <w:r w:rsidR="004076E7" w:rsidRPr="001D19B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AS-8 = Brief Spence Children’s Anxiety Scale; RCADS</w:t>
      </w:r>
      <w:r w:rsidR="004076E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076E7" w:rsidRPr="001D19B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</w:t>
      </w:r>
      <w:r w:rsidR="004076E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076E7" w:rsidRPr="001D19B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vised Children’s Anxiety and Depression Scale; SDQ =</w:t>
      </w:r>
      <w:r w:rsidR="004076E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076E7" w:rsidRPr="001D19B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rengths and Difficulties Questionnaire</w:t>
      </w:r>
      <w:r w:rsidR="004076E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402CACF1" w14:textId="77777777" w:rsidR="00E960AD" w:rsidRDefault="00E960AD" w:rsidP="00911E05"/>
    <w:sectPr w:rsidR="00E960AD" w:rsidSect="004076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309F6"/>
    <w:multiLevelType w:val="hybridMultilevel"/>
    <w:tmpl w:val="0F6CE3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34A11"/>
    <w:multiLevelType w:val="hybridMultilevel"/>
    <w:tmpl w:val="76E23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15B7C"/>
    <w:multiLevelType w:val="hybridMultilevel"/>
    <w:tmpl w:val="E9064A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B75967"/>
    <w:multiLevelType w:val="hybridMultilevel"/>
    <w:tmpl w:val="ED5A3978"/>
    <w:lvl w:ilvl="0" w:tplc="71228782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082F9C"/>
    <w:multiLevelType w:val="hybridMultilevel"/>
    <w:tmpl w:val="05A4BC08"/>
    <w:lvl w:ilvl="0" w:tplc="8BCC99DC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954715"/>
    <w:multiLevelType w:val="hybridMultilevel"/>
    <w:tmpl w:val="4EE04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B06A7B"/>
    <w:multiLevelType w:val="hybridMultilevel"/>
    <w:tmpl w:val="E2A691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096B0C"/>
    <w:multiLevelType w:val="hybridMultilevel"/>
    <w:tmpl w:val="94AC3702"/>
    <w:lvl w:ilvl="0" w:tplc="D3CA7C6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F2116B"/>
    <w:multiLevelType w:val="hybridMultilevel"/>
    <w:tmpl w:val="0E04FB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000E5F"/>
    <w:multiLevelType w:val="multilevel"/>
    <w:tmpl w:val="00A03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B93EFC"/>
    <w:multiLevelType w:val="hybridMultilevel"/>
    <w:tmpl w:val="698CBC0E"/>
    <w:lvl w:ilvl="0" w:tplc="55146BE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5C2762"/>
    <w:multiLevelType w:val="hybridMultilevel"/>
    <w:tmpl w:val="3F7035F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BA30590"/>
    <w:multiLevelType w:val="multilevel"/>
    <w:tmpl w:val="80D4DBC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 w:val="0"/>
        <w:i w:val="0"/>
        <w:color w:val="auto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BA830DB"/>
    <w:multiLevelType w:val="multilevel"/>
    <w:tmpl w:val="D7FC9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D8F1BF0"/>
    <w:multiLevelType w:val="hybridMultilevel"/>
    <w:tmpl w:val="E2CA05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F471114"/>
    <w:multiLevelType w:val="multilevel"/>
    <w:tmpl w:val="A19674EA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1F7E5D02"/>
    <w:multiLevelType w:val="hybridMultilevel"/>
    <w:tmpl w:val="B64E84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55B48EC"/>
    <w:multiLevelType w:val="hybridMultilevel"/>
    <w:tmpl w:val="D9AEA8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9211F94"/>
    <w:multiLevelType w:val="multilevel"/>
    <w:tmpl w:val="71344CDC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29E743DB"/>
    <w:multiLevelType w:val="hybridMultilevel"/>
    <w:tmpl w:val="ED509C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B6F0323"/>
    <w:multiLevelType w:val="hybridMultilevel"/>
    <w:tmpl w:val="263639BC"/>
    <w:lvl w:ilvl="0" w:tplc="204C6EA4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9243EB"/>
    <w:multiLevelType w:val="hybridMultilevel"/>
    <w:tmpl w:val="DCF4F90A"/>
    <w:lvl w:ilvl="0" w:tplc="5002E7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C5F73F0"/>
    <w:multiLevelType w:val="multilevel"/>
    <w:tmpl w:val="17708C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1C17594"/>
    <w:multiLevelType w:val="hybridMultilevel"/>
    <w:tmpl w:val="7D6AB730"/>
    <w:lvl w:ilvl="0" w:tplc="3222B0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1FB3A58"/>
    <w:multiLevelType w:val="hybridMultilevel"/>
    <w:tmpl w:val="2570A0AA"/>
    <w:lvl w:ilvl="0" w:tplc="BCCA37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256410D"/>
    <w:multiLevelType w:val="hybridMultilevel"/>
    <w:tmpl w:val="ABB270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2A34B24"/>
    <w:multiLevelType w:val="hybridMultilevel"/>
    <w:tmpl w:val="D33893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4042E5A"/>
    <w:multiLevelType w:val="hybridMultilevel"/>
    <w:tmpl w:val="CE58A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781516"/>
    <w:multiLevelType w:val="hybridMultilevel"/>
    <w:tmpl w:val="3AAA18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DF6588D"/>
    <w:multiLevelType w:val="multilevel"/>
    <w:tmpl w:val="A5CAA8E0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497C5C27"/>
    <w:multiLevelType w:val="hybridMultilevel"/>
    <w:tmpl w:val="3A100A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B6D5034"/>
    <w:multiLevelType w:val="hybridMultilevel"/>
    <w:tmpl w:val="3028CB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8963AF"/>
    <w:multiLevelType w:val="multilevel"/>
    <w:tmpl w:val="E8F6E614"/>
    <w:lvl w:ilvl="0">
      <w:start w:val="7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53371AFD"/>
    <w:multiLevelType w:val="hybridMultilevel"/>
    <w:tmpl w:val="8780BD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5AF5503"/>
    <w:multiLevelType w:val="hybridMultilevel"/>
    <w:tmpl w:val="206E95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677530B"/>
    <w:multiLevelType w:val="multilevel"/>
    <w:tmpl w:val="04A22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CA03276"/>
    <w:multiLevelType w:val="hybridMultilevel"/>
    <w:tmpl w:val="285490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17D55DB"/>
    <w:multiLevelType w:val="hybridMultilevel"/>
    <w:tmpl w:val="87761AFE"/>
    <w:lvl w:ilvl="0" w:tplc="77CC553E">
      <w:start w:val="1"/>
      <w:numFmt w:val="lowerLetter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4154ED"/>
    <w:multiLevelType w:val="hybridMultilevel"/>
    <w:tmpl w:val="7CA096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8ED1869"/>
    <w:multiLevelType w:val="hybridMultilevel"/>
    <w:tmpl w:val="405A4E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9B463BD"/>
    <w:multiLevelType w:val="multilevel"/>
    <w:tmpl w:val="2D5A4836"/>
    <w:lvl w:ilvl="0">
      <w:start w:val="7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1" w15:restartNumberingAfterBreak="0">
    <w:nsid w:val="6BD76173"/>
    <w:multiLevelType w:val="hybridMultilevel"/>
    <w:tmpl w:val="637C1F72"/>
    <w:lvl w:ilvl="0" w:tplc="68A05B3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455CDF"/>
    <w:multiLevelType w:val="hybridMultilevel"/>
    <w:tmpl w:val="44CEFA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B8F7FA1"/>
    <w:multiLevelType w:val="hybridMultilevel"/>
    <w:tmpl w:val="5276CF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AF087D"/>
    <w:multiLevelType w:val="multilevel"/>
    <w:tmpl w:val="55B0D2C2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5" w15:restartNumberingAfterBreak="0">
    <w:nsid w:val="7F8260F5"/>
    <w:multiLevelType w:val="hybridMultilevel"/>
    <w:tmpl w:val="F05CB7A6"/>
    <w:lvl w:ilvl="0" w:tplc="204C6EA4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7103073">
    <w:abstractNumId w:val="12"/>
  </w:num>
  <w:num w:numId="2" w16cid:durableId="92214320">
    <w:abstractNumId w:val="18"/>
  </w:num>
  <w:num w:numId="3" w16cid:durableId="1282684202">
    <w:abstractNumId w:val="15"/>
  </w:num>
  <w:num w:numId="4" w16cid:durableId="1700424615">
    <w:abstractNumId w:val="44"/>
  </w:num>
  <w:num w:numId="5" w16cid:durableId="2121608426">
    <w:abstractNumId w:val="38"/>
  </w:num>
  <w:num w:numId="6" w16cid:durableId="465054145">
    <w:abstractNumId w:val="45"/>
  </w:num>
  <w:num w:numId="7" w16cid:durableId="1889490643">
    <w:abstractNumId w:val="20"/>
  </w:num>
  <w:num w:numId="8" w16cid:durableId="282230209">
    <w:abstractNumId w:val="2"/>
  </w:num>
  <w:num w:numId="9" w16cid:durableId="41515009">
    <w:abstractNumId w:val="39"/>
  </w:num>
  <w:num w:numId="10" w16cid:durableId="1697079514">
    <w:abstractNumId w:val="29"/>
  </w:num>
  <w:num w:numId="11" w16cid:durableId="1793937796">
    <w:abstractNumId w:val="0"/>
  </w:num>
  <w:num w:numId="12" w16cid:durableId="1921669524">
    <w:abstractNumId w:val="8"/>
  </w:num>
  <w:num w:numId="13" w16cid:durableId="1813403787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736173359">
    <w:abstractNumId w:val="32"/>
  </w:num>
  <w:num w:numId="15" w16cid:durableId="909459982">
    <w:abstractNumId w:val="4"/>
  </w:num>
  <w:num w:numId="16" w16cid:durableId="1277564809">
    <w:abstractNumId w:val="9"/>
  </w:num>
  <w:num w:numId="17" w16cid:durableId="1816993838">
    <w:abstractNumId w:val="13"/>
  </w:num>
  <w:num w:numId="18" w16cid:durableId="1948809310">
    <w:abstractNumId w:val="35"/>
  </w:num>
  <w:num w:numId="19" w16cid:durableId="786895639">
    <w:abstractNumId w:val="31"/>
  </w:num>
  <w:num w:numId="20" w16cid:durableId="332227369">
    <w:abstractNumId w:val="1"/>
  </w:num>
  <w:num w:numId="21" w16cid:durableId="242298168">
    <w:abstractNumId w:val="5"/>
  </w:num>
  <w:num w:numId="22" w16cid:durableId="1585141124">
    <w:abstractNumId w:val="22"/>
  </w:num>
  <w:num w:numId="23" w16cid:durableId="1314942375">
    <w:abstractNumId w:val="23"/>
  </w:num>
  <w:num w:numId="24" w16cid:durableId="860895291">
    <w:abstractNumId w:val="6"/>
  </w:num>
  <w:num w:numId="25" w16cid:durableId="693843898">
    <w:abstractNumId w:val="3"/>
  </w:num>
  <w:num w:numId="26" w16cid:durableId="155727813">
    <w:abstractNumId w:val="28"/>
  </w:num>
  <w:num w:numId="27" w16cid:durableId="1492333347">
    <w:abstractNumId w:val="19"/>
  </w:num>
  <w:num w:numId="28" w16cid:durableId="1326666777">
    <w:abstractNumId w:val="14"/>
  </w:num>
  <w:num w:numId="29" w16cid:durableId="1417483312">
    <w:abstractNumId w:val="33"/>
  </w:num>
  <w:num w:numId="30" w16cid:durableId="465972818">
    <w:abstractNumId w:val="36"/>
  </w:num>
  <w:num w:numId="31" w16cid:durableId="524945536">
    <w:abstractNumId w:val="34"/>
  </w:num>
  <w:num w:numId="32" w16cid:durableId="428504644">
    <w:abstractNumId w:val="40"/>
  </w:num>
  <w:num w:numId="33" w16cid:durableId="453182929">
    <w:abstractNumId w:val="16"/>
  </w:num>
  <w:num w:numId="34" w16cid:durableId="896236446">
    <w:abstractNumId w:val="26"/>
  </w:num>
  <w:num w:numId="35" w16cid:durableId="1183662340">
    <w:abstractNumId w:val="25"/>
  </w:num>
  <w:num w:numId="36" w16cid:durableId="1098601824">
    <w:abstractNumId w:val="43"/>
  </w:num>
  <w:num w:numId="37" w16cid:durableId="1544051496">
    <w:abstractNumId w:val="42"/>
  </w:num>
  <w:num w:numId="38" w16cid:durableId="29260577">
    <w:abstractNumId w:val="21"/>
  </w:num>
  <w:num w:numId="39" w16cid:durableId="1069614450">
    <w:abstractNumId w:val="7"/>
  </w:num>
  <w:num w:numId="40" w16cid:durableId="1285386456">
    <w:abstractNumId w:val="41"/>
  </w:num>
  <w:num w:numId="41" w16cid:durableId="1509517549">
    <w:abstractNumId w:val="30"/>
  </w:num>
  <w:num w:numId="42" w16cid:durableId="2079814965">
    <w:abstractNumId w:val="27"/>
  </w:num>
  <w:num w:numId="43" w16cid:durableId="1689139877">
    <w:abstractNumId w:val="24"/>
  </w:num>
  <w:num w:numId="44" w16cid:durableId="948514406">
    <w:abstractNumId w:val="17"/>
  </w:num>
  <w:num w:numId="45" w16cid:durableId="386420768">
    <w:abstractNumId w:val="10"/>
  </w:num>
  <w:num w:numId="46" w16cid:durableId="21570418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6E7"/>
    <w:rsid w:val="00203122"/>
    <w:rsid w:val="0023526F"/>
    <w:rsid w:val="004076E7"/>
    <w:rsid w:val="00425577"/>
    <w:rsid w:val="0043214C"/>
    <w:rsid w:val="004E6190"/>
    <w:rsid w:val="005C16E0"/>
    <w:rsid w:val="005C1F1C"/>
    <w:rsid w:val="006C6D07"/>
    <w:rsid w:val="00827C8D"/>
    <w:rsid w:val="00911E05"/>
    <w:rsid w:val="00AA3B23"/>
    <w:rsid w:val="00CC209E"/>
    <w:rsid w:val="00D077B3"/>
    <w:rsid w:val="00D758AA"/>
    <w:rsid w:val="00DB1F8B"/>
    <w:rsid w:val="00DD4B47"/>
    <w:rsid w:val="00E06577"/>
    <w:rsid w:val="00E960AD"/>
    <w:rsid w:val="00F3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A59B"/>
  <w15:chartTrackingRefBased/>
  <w15:docId w15:val="{82B42C90-9148-4334-859B-BF504673E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6E7"/>
  </w:style>
  <w:style w:type="paragraph" w:styleId="Heading1">
    <w:name w:val="heading 1"/>
    <w:basedOn w:val="Normal"/>
    <w:link w:val="Heading1Char"/>
    <w:uiPriority w:val="9"/>
    <w:qFormat/>
    <w:rsid w:val="004076E7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6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76E7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6E7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6E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76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76E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6E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er">
    <w:name w:val="footer"/>
    <w:basedOn w:val="Normal"/>
    <w:link w:val="FooterChar"/>
    <w:uiPriority w:val="99"/>
    <w:unhideWhenUsed/>
    <w:rsid w:val="004076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6E7"/>
  </w:style>
  <w:style w:type="table" w:styleId="TableGrid">
    <w:name w:val="Table Grid"/>
    <w:basedOn w:val="TableNormal"/>
    <w:uiPriority w:val="59"/>
    <w:rsid w:val="00407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076E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076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076E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076E7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4076E7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4076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7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6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407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6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6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6E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4076E7"/>
    <w:pPr>
      <w:spacing w:after="0" w:line="276" w:lineRule="auto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76E7"/>
    <w:pPr>
      <w:spacing w:after="200" w:line="480" w:lineRule="auto"/>
    </w:pPr>
    <w:rPr>
      <w:rFonts w:ascii="Times New Roman" w:hAnsi="Times New Roman" w:cs="Times New Roman"/>
      <w:sz w:val="24"/>
      <w:lang w:val="en-US"/>
    </w:rPr>
  </w:style>
  <w:style w:type="table" w:customStyle="1" w:styleId="TableGrid1">
    <w:name w:val="Table Grid1"/>
    <w:basedOn w:val="TableNormal"/>
    <w:uiPriority w:val="59"/>
    <w:rsid w:val="004076E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76E7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4076E7"/>
  </w:style>
  <w:style w:type="paragraph" w:styleId="Header">
    <w:name w:val="header"/>
    <w:basedOn w:val="Normal"/>
    <w:link w:val="HeaderChar"/>
    <w:uiPriority w:val="99"/>
    <w:unhideWhenUsed/>
    <w:rsid w:val="00407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6E7"/>
  </w:style>
  <w:style w:type="character" w:styleId="Strong">
    <w:name w:val="Strong"/>
    <w:basedOn w:val="DefaultParagraphFont"/>
    <w:uiPriority w:val="22"/>
    <w:qFormat/>
    <w:rsid w:val="004076E7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6E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76E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76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4076E7"/>
    <w:rPr>
      <w:vertAlign w:val="superscript"/>
    </w:rPr>
  </w:style>
  <w:style w:type="character" w:customStyle="1" w:styleId="EndNoteBibliographyChar">
    <w:name w:val="EndNote Bibliography Char"/>
    <w:basedOn w:val="DefaultParagraphFont"/>
    <w:link w:val="EndNoteBibliography"/>
    <w:rsid w:val="004076E7"/>
    <w:rPr>
      <w:rFonts w:ascii="Times New Roman" w:hAnsi="Times New Roman" w:cs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076E7"/>
    <w:pPr>
      <w:keepNext/>
      <w:spacing w:after="200" w:line="24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4076E7"/>
  </w:style>
  <w:style w:type="paragraph" w:styleId="NormalWeb">
    <w:name w:val="Normal (Web)"/>
    <w:basedOn w:val="Normal"/>
    <w:uiPriority w:val="99"/>
    <w:unhideWhenUsed/>
    <w:rsid w:val="004076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76E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76E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076E7"/>
    <w:rPr>
      <w:color w:val="605E5C"/>
      <w:shd w:val="clear" w:color="auto" w:fill="E1DFDD"/>
    </w:rPr>
  </w:style>
  <w:style w:type="paragraph" w:customStyle="1" w:styleId="Default">
    <w:name w:val="Default"/>
    <w:rsid w:val="004076E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E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076E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076E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076E7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076E7"/>
  </w:style>
  <w:style w:type="character" w:customStyle="1" w:styleId="eop">
    <w:name w:val="eop"/>
    <w:basedOn w:val="DefaultParagraphFont"/>
    <w:rsid w:val="004076E7"/>
  </w:style>
  <w:style w:type="paragraph" w:customStyle="1" w:styleId="xxmsonormal">
    <w:name w:val="x_xmsonormal"/>
    <w:basedOn w:val="Normal"/>
    <w:uiPriority w:val="99"/>
    <w:rsid w:val="004076E7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076E7"/>
    <w:rPr>
      <w:color w:val="954F72" w:themeColor="followedHyperlink"/>
      <w:u w:val="singl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4076E7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4076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, Susan</dc:creator>
  <cp:keywords/>
  <dc:description/>
  <cp:lastModifiedBy>Ball, Susan</cp:lastModifiedBy>
  <cp:revision>12</cp:revision>
  <dcterms:created xsi:type="dcterms:W3CDTF">2023-11-21T16:31:00Z</dcterms:created>
  <dcterms:modified xsi:type="dcterms:W3CDTF">2023-11-21T16:43:00Z</dcterms:modified>
</cp:coreProperties>
</file>